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C04E3" w14:textId="549194A7" w:rsidR="00063C82" w:rsidRPr="00357D41" w:rsidRDefault="008F779D" w:rsidP="00357D41">
      <w:pPr>
        <w:pStyle w:val="Figurehead"/>
        <w:spacing w:line="276" w:lineRule="auto"/>
        <w:rPr>
          <w:color w:val="000000" w:themeColor="text1"/>
        </w:rPr>
      </w:pPr>
      <w:r w:rsidRPr="00357D41">
        <w:rPr>
          <w:color w:val="000000" w:themeColor="text1"/>
        </w:rPr>
        <w:t xml:space="preserve">APPENDIX </w:t>
      </w:r>
      <w:r w:rsidR="00D203E6" w:rsidRPr="00357D41">
        <w:rPr>
          <w:color w:val="000000" w:themeColor="text1"/>
        </w:rPr>
        <w:t>S8</w:t>
      </w:r>
      <w:r w:rsidR="00063C82" w:rsidRPr="00357D41">
        <w:rPr>
          <w:color w:val="000000" w:themeColor="text1"/>
        </w:rPr>
        <w:t xml:space="preserve">. </w:t>
      </w:r>
      <w:r w:rsidR="008E5AF9" w:rsidRPr="00357D41">
        <w:rPr>
          <w:color w:val="000000" w:themeColor="text1"/>
        </w:rPr>
        <w:t>C</w:t>
      </w:r>
      <w:r w:rsidR="00063C82" w:rsidRPr="00357D41">
        <w:rPr>
          <w:color w:val="000000" w:themeColor="text1"/>
        </w:rPr>
        <w:t>omparison of the estimated cumulated water release (CWR) at given water potenti</w:t>
      </w:r>
      <w:r w:rsidR="006C6AFF" w:rsidRPr="00357D41">
        <w:rPr>
          <w:color w:val="000000" w:themeColor="text1"/>
        </w:rPr>
        <w:t>al</w:t>
      </w:r>
      <w:r w:rsidR="00063C82" w:rsidRPr="00357D41">
        <w:rPr>
          <w:color w:val="000000" w:themeColor="text1"/>
        </w:rPr>
        <w:t xml:space="preserve">s </w:t>
      </w:r>
      <w:r w:rsidR="00357D41" w:rsidRPr="00357D41">
        <w:rPr>
          <w:color w:val="000000" w:themeColor="text1"/>
        </w:rPr>
        <w:t>for</w:t>
      </w:r>
      <w:r w:rsidR="00357D41" w:rsidRPr="00357D41">
        <w:rPr>
          <w:color w:val="000000" w:themeColor="text1"/>
        </w:rPr>
        <w:t xml:space="preserve"> </w:t>
      </w:r>
      <w:r w:rsidR="00063C82" w:rsidRPr="00357D41">
        <w:rPr>
          <w:color w:val="000000" w:themeColor="text1"/>
        </w:rPr>
        <w:t xml:space="preserve">each species </w:t>
      </w:r>
      <w:r w:rsidR="008E5AF9" w:rsidRPr="00357D41">
        <w:rPr>
          <w:color w:val="000000" w:themeColor="text1"/>
        </w:rPr>
        <w:t xml:space="preserve">based </w:t>
      </w:r>
      <w:r w:rsidR="00063C82" w:rsidRPr="00357D41">
        <w:rPr>
          <w:color w:val="000000" w:themeColor="text1"/>
        </w:rPr>
        <w:t>two water release curv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  <w:tblPrChange w:id="0" w:author="Beth E Hazen" w:date="2020-07-17T07:51:00Z">
          <w:tblPr>
            <w:tblStyle w:val="TableGrid"/>
            <w:tblW w:w="0" w:type="auto"/>
            <w:tbl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2268"/>
        <w:gridCol w:w="3060"/>
        <w:gridCol w:w="2250"/>
        <w:gridCol w:w="1658"/>
        <w:tblGridChange w:id="1">
          <w:tblGrid>
            <w:gridCol w:w="1547"/>
            <w:gridCol w:w="721"/>
            <w:gridCol w:w="2360"/>
            <w:gridCol w:w="700"/>
            <w:gridCol w:w="2250"/>
            <w:gridCol w:w="1658"/>
          </w:tblGrid>
        </w:tblGridChange>
      </w:tblGrid>
      <w:tr w:rsidR="00063C82" w:rsidRPr="00357D41" w14:paraId="384CD156" w14:textId="77777777" w:rsidTr="00357D41">
        <w:tc>
          <w:tcPr>
            <w:tcW w:w="2268" w:type="dxa"/>
            <w:tcBorders>
              <w:top w:val="single" w:sz="4" w:space="0" w:color="auto"/>
            </w:tcBorders>
            <w:tcPrChange w:id="2" w:author="Beth E Hazen" w:date="2020-07-17T07:51:00Z">
              <w:tcPr>
                <w:tcW w:w="1526" w:type="dxa"/>
                <w:tcBorders>
                  <w:top w:val="single" w:sz="4" w:space="0" w:color="auto"/>
                </w:tcBorders>
              </w:tcPr>
            </w:tcPrChange>
          </w:tcPr>
          <w:p w14:paraId="7BA43E85" w14:textId="57937C75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top w:val="single" w:sz="4" w:space="0" w:color="auto"/>
            </w:tcBorders>
            <w:tcPrChange w:id="3" w:author="Beth E Hazen" w:date="2020-07-17T07:51:00Z">
              <w:tcPr>
                <w:tcW w:w="3082" w:type="dxa"/>
                <w:gridSpan w:val="2"/>
                <w:tcBorders>
                  <w:top w:val="single" w:sz="4" w:space="0" w:color="auto"/>
                </w:tcBorders>
              </w:tcPr>
            </w:tcPrChange>
          </w:tcPr>
          <w:p w14:paraId="66FF6E26" w14:textId="27EB7E0D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3908" w:type="dxa"/>
            <w:gridSpan w:val="2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  <w:tcPrChange w:id="4" w:author="Beth E Hazen" w:date="2020-07-17T07:51:00Z">
              <w:tcPr>
                <w:tcW w:w="4610" w:type="dxa"/>
                <w:gridSpan w:val="3"/>
                <w:tcBorders>
                  <w:top w:val="single" w:sz="4" w:space="0" w:color="auto"/>
                </w:tcBorders>
              </w:tcPr>
            </w:tcPrChange>
          </w:tcPr>
          <w:p w14:paraId="70318F21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WR (kg m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)</w:t>
            </w:r>
          </w:p>
        </w:tc>
      </w:tr>
      <w:tr w:rsidR="00357D41" w:rsidRPr="00357D41" w14:paraId="251D5FAF" w14:textId="77777777" w:rsidTr="00357D41">
        <w:tc>
          <w:tcPr>
            <w:tcW w:w="2268" w:type="dxa"/>
            <w:tcBorders>
              <w:bottom w:val="single" w:sz="4" w:space="0" w:color="auto"/>
            </w:tcBorders>
          </w:tcPr>
          <w:p w14:paraId="76079CE4" w14:textId="750E251A" w:rsidR="00063C82" w:rsidRPr="00357D41" w:rsidRDefault="00357D41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pecies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1D1AD011" w14:textId="2290ABF3" w:rsidR="00063C82" w:rsidRPr="00357D41" w:rsidRDefault="00357D41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Method</w:t>
            </w:r>
          </w:p>
        </w:tc>
        <w:tc>
          <w:tcPr>
            <w:tcW w:w="2250" w:type="dxa"/>
            <w:tcBorders>
              <w:top w:val="single" w:sz="2" w:space="0" w:color="000000"/>
              <w:bottom w:val="single" w:sz="4" w:space="0" w:color="auto"/>
            </w:tcBorders>
          </w:tcPr>
          <w:p w14:paraId="28ACCBC2" w14:textId="33CAF105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hase I -0.5 MPa</w:t>
            </w:r>
          </w:p>
        </w:tc>
        <w:tc>
          <w:tcPr>
            <w:tcW w:w="1658" w:type="dxa"/>
            <w:tcBorders>
              <w:top w:val="single" w:sz="2" w:space="0" w:color="000000"/>
              <w:bottom w:val="single" w:sz="4" w:space="0" w:color="auto"/>
            </w:tcBorders>
          </w:tcPr>
          <w:p w14:paraId="08119212" w14:textId="0B8D15E0" w:rsidR="00063C82" w:rsidRPr="00357D41" w:rsidRDefault="001C0B07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D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aytime</w:t>
            </w:r>
          </w:p>
        </w:tc>
      </w:tr>
      <w:tr w:rsidR="00357D41" w:rsidRPr="00357D41" w14:paraId="45CBE8DD" w14:textId="77777777" w:rsidTr="00357D41">
        <w:tc>
          <w:tcPr>
            <w:tcW w:w="2268" w:type="dxa"/>
            <w:tcBorders>
              <w:top w:val="single" w:sz="4" w:space="0" w:color="auto"/>
            </w:tcBorders>
          </w:tcPr>
          <w:p w14:paraId="72EC7751" w14:textId="3E8CE9AC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A</w:t>
            </w:r>
            <w:r w:rsidR="008E5AF9"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bies</w:t>
            </w: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 xml:space="preserve"> firma</w:t>
            </w:r>
          </w:p>
        </w:tc>
        <w:tc>
          <w:tcPr>
            <w:tcW w:w="3060" w:type="dxa"/>
            <w:tcBorders>
              <w:top w:val="single" w:sz="4" w:space="0" w:color="auto"/>
            </w:tcBorders>
          </w:tcPr>
          <w:p w14:paraId="74AA47D9" w14:textId="2FD40F77" w:rsidR="00063C82" w:rsidRPr="00357D41" w:rsidRDefault="008E5AF9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Whole 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twig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entrifuge)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vAlign w:val="center"/>
          </w:tcPr>
          <w:p w14:paraId="43933F8D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eastAsia="ＭＳ Ｐゴシック" w:hAnsi="Helvetica Neue" w:cs="Times New Roman" w:hint="eastAsia"/>
                <w:color w:val="000000" w:themeColor="text1"/>
                <w:sz w:val="20"/>
                <w:szCs w:val="20"/>
              </w:rPr>
              <w:t>33.8</w:t>
            </w:r>
          </w:p>
        </w:tc>
        <w:tc>
          <w:tcPr>
            <w:tcW w:w="1658" w:type="dxa"/>
            <w:tcBorders>
              <w:top w:val="single" w:sz="4" w:space="0" w:color="auto"/>
            </w:tcBorders>
            <w:vAlign w:val="center"/>
          </w:tcPr>
          <w:p w14:paraId="02F9D779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eastAsia="ＭＳ Ｐゴシック" w:hAnsi="Helvetica Neue" w:cs="Times New Roman" w:hint="eastAsia"/>
                <w:color w:val="000000" w:themeColor="text1"/>
                <w:sz w:val="20"/>
                <w:szCs w:val="20"/>
              </w:rPr>
              <w:t>86.2</w:t>
            </w:r>
          </w:p>
        </w:tc>
      </w:tr>
      <w:tr w:rsidR="00357D41" w:rsidRPr="00357D41" w14:paraId="3E58D877" w14:textId="77777777" w:rsidTr="00357D41">
        <w:tc>
          <w:tcPr>
            <w:tcW w:w="2268" w:type="dxa"/>
          </w:tcPr>
          <w:p w14:paraId="3AB15110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3F7F9713" w14:textId="4C21937E" w:rsidR="00063C82" w:rsidRPr="00357D41" w:rsidRDefault="008E5AF9" w:rsidP="006C6AFF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mall </w:t>
            </w:r>
            <w:r w:rsidR="006C6AFF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egment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ychrometer)</w:t>
            </w:r>
          </w:p>
        </w:tc>
        <w:tc>
          <w:tcPr>
            <w:tcW w:w="2250" w:type="dxa"/>
            <w:vAlign w:val="center"/>
          </w:tcPr>
          <w:p w14:paraId="1CD37997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98.2</w:t>
            </w:r>
          </w:p>
        </w:tc>
        <w:tc>
          <w:tcPr>
            <w:tcW w:w="1658" w:type="dxa"/>
            <w:vAlign w:val="center"/>
          </w:tcPr>
          <w:p w14:paraId="77EC467B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08.4</w:t>
            </w:r>
          </w:p>
        </w:tc>
      </w:tr>
      <w:tr w:rsidR="00357D41" w:rsidRPr="00357D41" w14:paraId="4A1C8F9C" w14:textId="77777777" w:rsidTr="00357D41">
        <w:tc>
          <w:tcPr>
            <w:tcW w:w="2268" w:type="dxa"/>
          </w:tcPr>
          <w:p w14:paraId="717529C4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14:paraId="36D02A8E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6AFD6838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169415FF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357D41" w:rsidRPr="00357D41" w14:paraId="529FB93D" w14:textId="77777777" w:rsidTr="00357D41">
        <w:tc>
          <w:tcPr>
            <w:tcW w:w="2268" w:type="dxa"/>
          </w:tcPr>
          <w:p w14:paraId="44BE2173" w14:textId="3F242C34" w:rsidR="00063C82" w:rsidRPr="00357D41" w:rsidRDefault="00063C82" w:rsidP="008E5AF9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C</w:t>
            </w:r>
            <w:r w:rsidR="008E5AF9"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ercidiphyllum</w:t>
            </w: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 xml:space="preserve"> japonicum</w:t>
            </w:r>
          </w:p>
        </w:tc>
        <w:tc>
          <w:tcPr>
            <w:tcW w:w="3060" w:type="dxa"/>
          </w:tcPr>
          <w:p w14:paraId="4D160115" w14:textId="1E199527" w:rsidR="00063C82" w:rsidRPr="00357D41" w:rsidRDefault="008E5AF9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W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hole twig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entrifuge)</w:t>
            </w:r>
          </w:p>
        </w:tc>
        <w:tc>
          <w:tcPr>
            <w:tcW w:w="2250" w:type="dxa"/>
            <w:vAlign w:val="center"/>
          </w:tcPr>
          <w:p w14:paraId="60346755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eastAsia="ＭＳ Ｐゴシック" w:hAnsi="Helvetica Neue" w:cs="Times New Roman" w:hint="eastAsia"/>
                <w:color w:val="000000" w:themeColor="text1"/>
                <w:sz w:val="20"/>
                <w:szCs w:val="20"/>
              </w:rPr>
              <w:t>48.9</w:t>
            </w:r>
          </w:p>
        </w:tc>
        <w:tc>
          <w:tcPr>
            <w:tcW w:w="1658" w:type="dxa"/>
            <w:vAlign w:val="center"/>
          </w:tcPr>
          <w:p w14:paraId="556D0683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eastAsia="ＭＳ Ｐゴシック" w:hAnsi="Helvetica Neue" w:cs="Times New Roman" w:hint="eastAsia"/>
                <w:color w:val="000000" w:themeColor="text1"/>
                <w:sz w:val="20"/>
                <w:szCs w:val="20"/>
              </w:rPr>
              <w:t>106.1</w:t>
            </w:r>
          </w:p>
        </w:tc>
      </w:tr>
      <w:tr w:rsidR="00357D41" w:rsidRPr="00357D41" w14:paraId="5EA5BD19" w14:textId="77777777" w:rsidTr="00357D41">
        <w:tc>
          <w:tcPr>
            <w:tcW w:w="2268" w:type="dxa"/>
          </w:tcPr>
          <w:p w14:paraId="54923758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vAlign w:val="center"/>
          </w:tcPr>
          <w:p w14:paraId="0862112D" w14:textId="614D6B1A" w:rsidR="00063C82" w:rsidRPr="00357D41" w:rsidRDefault="008E5AF9" w:rsidP="006C6AFF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Small </w:t>
            </w:r>
            <w:r w:rsidR="006C6AFF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egment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ychrometer)</w:t>
            </w:r>
          </w:p>
        </w:tc>
        <w:tc>
          <w:tcPr>
            <w:tcW w:w="2250" w:type="dxa"/>
            <w:vAlign w:val="center"/>
          </w:tcPr>
          <w:p w14:paraId="35399589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88.7</w:t>
            </w:r>
          </w:p>
        </w:tc>
        <w:tc>
          <w:tcPr>
            <w:tcW w:w="1658" w:type="dxa"/>
            <w:vAlign w:val="center"/>
          </w:tcPr>
          <w:p w14:paraId="7D2A665B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49.7</w:t>
            </w:r>
          </w:p>
        </w:tc>
      </w:tr>
      <w:tr w:rsidR="00357D41" w:rsidRPr="00357D41" w14:paraId="5F36669E" w14:textId="77777777" w:rsidTr="00357D41">
        <w:tc>
          <w:tcPr>
            <w:tcW w:w="2268" w:type="dxa"/>
          </w:tcPr>
          <w:p w14:paraId="175454A8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</w:tcPr>
          <w:p w14:paraId="19406C14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vAlign w:val="center"/>
          </w:tcPr>
          <w:p w14:paraId="577EF3D6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1658" w:type="dxa"/>
            <w:vAlign w:val="center"/>
          </w:tcPr>
          <w:p w14:paraId="3C5D37E7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</w:tr>
      <w:tr w:rsidR="00357D41" w:rsidRPr="00357D41" w14:paraId="703053C3" w14:textId="77777777" w:rsidTr="00357D41">
        <w:tc>
          <w:tcPr>
            <w:tcW w:w="2268" w:type="dxa"/>
          </w:tcPr>
          <w:p w14:paraId="450BA319" w14:textId="7212C060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Q</w:t>
            </w:r>
            <w:r w:rsidR="008E5AF9"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>uercus</w:t>
            </w:r>
            <w:r w:rsidRPr="00357D41">
              <w:rPr>
                <w:rFonts w:ascii="Helvetica Neue" w:hAnsi="Helvetica Neue"/>
                <w:i/>
                <w:color w:val="000000" w:themeColor="text1"/>
                <w:sz w:val="20"/>
                <w:szCs w:val="20"/>
              </w:rPr>
              <w:t xml:space="preserve"> serrata</w:t>
            </w:r>
          </w:p>
        </w:tc>
        <w:tc>
          <w:tcPr>
            <w:tcW w:w="3060" w:type="dxa"/>
          </w:tcPr>
          <w:p w14:paraId="6A7CDEE8" w14:textId="29EBED85" w:rsidR="00063C82" w:rsidRPr="00357D41" w:rsidRDefault="008E5AF9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Whole 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twig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C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entrifuge)</w:t>
            </w:r>
          </w:p>
        </w:tc>
        <w:tc>
          <w:tcPr>
            <w:tcW w:w="2250" w:type="dxa"/>
            <w:vAlign w:val="center"/>
          </w:tcPr>
          <w:p w14:paraId="5380488A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22.3</w:t>
            </w:r>
          </w:p>
        </w:tc>
        <w:tc>
          <w:tcPr>
            <w:tcW w:w="1658" w:type="dxa"/>
            <w:vAlign w:val="center"/>
          </w:tcPr>
          <w:p w14:paraId="7B6BC34D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67.8</w:t>
            </w:r>
          </w:p>
        </w:tc>
      </w:tr>
      <w:tr w:rsidR="00357D41" w:rsidRPr="00357D41" w14:paraId="1EE47F9E" w14:textId="77777777" w:rsidTr="00357D41">
        <w:tc>
          <w:tcPr>
            <w:tcW w:w="2268" w:type="dxa"/>
            <w:tcBorders>
              <w:bottom w:val="single" w:sz="4" w:space="0" w:color="auto"/>
            </w:tcBorders>
          </w:tcPr>
          <w:p w14:paraId="090A442C" w14:textId="77777777" w:rsidR="00063C82" w:rsidRPr="00357D41" w:rsidRDefault="00063C82" w:rsidP="00063C82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vAlign w:val="center"/>
          </w:tcPr>
          <w:p w14:paraId="69E607DA" w14:textId="3AFC1A14" w:rsidR="00063C82" w:rsidRPr="00357D41" w:rsidRDefault="008E5AF9" w:rsidP="006C6AFF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rPr>
                <w:rFonts w:ascii="Helvetica Neue" w:hAnsi="Helvetica Neue"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 xml:space="preserve">mall </w:t>
            </w:r>
            <w:r w:rsidR="006C6AFF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egment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 (</w:t>
            </w: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P</w:t>
            </w:r>
            <w:r w:rsidR="00063C82"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sychrometer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vAlign w:val="center"/>
          </w:tcPr>
          <w:p w14:paraId="38C8150E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43.9</w:t>
            </w:r>
          </w:p>
        </w:tc>
        <w:tc>
          <w:tcPr>
            <w:tcW w:w="1658" w:type="dxa"/>
            <w:tcBorders>
              <w:bottom w:val="single" w:sz="4" w:space="0" w:color="auto"/>
            </w:tcBorders>
            <w:vAlign w:val="center"/>
          </w:tcPr>
          <w:p w14:paraId="6EDC9246" w14:textId="77777777" w:rsidR="00063C82" w:rsidRPr="00357D41" w:rsidRDefault="00063C82" w:rsidP="00357D41">
            <w:pPr>
              <w:tabs>
                <w:tab w:val="clear" w:pos="709"/>
                <w:tab w:val="clear" w:pos="1120"/>
                <w:tab w:val="clear" w:pos="1680"/>
                <w:tab w:val="clear" w:pos="2240"/>
                <w:tab w:val="clear" w:pos="2800"/>
                <w:tab w:val="clear" w:pos="3360"/>
                <w:tab w:val="clear" w:pos="3920"/>
                <w:tab w:val="clear" w:pos="4480"/>
                <w:tab w:val="clear" w:pos="5040"/>
                <w:tab w:val="clear" w:pos="5600"/>
                <w:tab w:val="clear" w:pos="6160"/>
                <w:tab w:val="clear" w:pos="6720"/>
              </w:tabs>
              <w:autoSpaceDE/>
              <w:autoSpaceDN/>
              <w:adjustRightInd/>
              <w:spacing w:beforeLines="0" w:before="0" w:afterLines="0" w:after="0" w:line="240" w:lineRule="auto"/>
              <w:ind w:leftChars="0" w:left="0" w:firstLineChars="0" w:firstLine="0"/>
              <w:jc w:val="center"/>
              <w:rPr>
                <w:rFonts w:ascii="Helvetica Neue" w:hAnsi="Helvetica Neue" w:cstheme="majorBidi"/>
                <w:i/>
                <w:iCs/>
                <w:color w:val="000000" w:themeColor="text1"/>
                <w:sz w:val="20"/>
                <w:szCs w:val="20"/>
              </w:rPr>
            </w:pPr>
            <w:r w:rsidRPr="00357D41">
              <w:rPr>
                <w:rFonts w:ascii="Helvetica Neue" w:hAnsi="Helvetica Neue"/>
                <w:color w:val="000000" w:themeColor="text1"/>
                <w:sz w:val="20"/>
                <w:szCs w:val="20"/>
              </w:rPr>
              <w:t>122.9</w:t>
            </w:r>
          </w:p>
        </w:tc>
      </w:tr>
    </w:tbl>
    <w:p w14:paraId="3F00915D" w14:textId="77777777" w:rsidR="00063C82" w:rsidRPr="00357D41" w:rsidRDefault="00063C82" w:rsidP="00063C82">
      <w:pPr>
        <w:tabs>
          <w:tab w:val="clear" w:pos="709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beforeLines="0" w:before="0" w:afterLines="0" w:after="0" w:line="240" w:lineRule="auto"/>
        <w:ind w:leftChars="0" w:left="0" w:firstLineChars="0" w:firstLine="0"/>
        <w:rPr>
          <w:color w:val="000000" w:themeColor="text1"/>
          <w:sz w:val="12"/>
          <w:szCs w:val="12"/>
        </w:rPr>
      </w:pPr>
      <w:bookmarkStart w:id="5" w:name="_GoBack"/>
    </w:p>
    <w:bookmarkEnd w:id="5"/>
    <w:p w14:paraId="13D562C5" w14:textId="5D448BE8" w:rsidR="00063C82" w:rsidRPr="00357D41" w:rsidRDefault="00063C82" w:rsidP="00063C82">
      <w:pPr>
        <w:tabs>
          <w:tab w:val="clear" w:pos="709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beforeLines="0" w:before="0" w:afterLines="0" w:after="0" w:line="240" w:lineRule="auto"/>
        <w:ind w:leftChars="0" w:left="0" w:firstLineChars="0" w:firstLine="0"/>
        <w:rPr>
          <w:color w:val="000000" w:themeColor="text1"/>
        </w:rPr>
      </w:pPr>
      <w:r w:rsidRPr="00357D41">
        <w:rPr>
          <w:i/>
          <w:color w:val="000000" w:themeColor="text1"/>
        </w:rPr>
        <w:t>Note</w:t>
      </w:r>
      <w:r w:rsidR="008E5AF9" w:rsidRPr="00357D41">
        <w:rPr>
          <w:i/>
          <w:color w:val="000000" w:themeColor="text1"/>
        </w:rPr>
        <w:t>s</w:t>
      </w:r>
      <w:r w:rsidRPr="00357D41">
        <w:rPr>
          <w:color w:val="000000" w:themeColor="text1"/>
        </w:rPr>
        <w:t xml:space="preserve">: </w:t>
      </w:r>
      <w:r w:rsidR="008E5AF9" w:rsidRPr="00357D41">
        <w:rPr>
          <w:color w:val="000000" w:themeColor="text1"/>
        </w:rPr>
        <w:t>E</w:t>
      </w:r>
      <w:r w:rsidRPr="00357D41">
        <w:rPr>
          <w:color w:val="000000" w:themeColor="text1"/>
        </w:rPr>
        <w:t xml:space="preserve">ach value </w:t>
      </w:r>
      <w:r w:rsidR="008E5AF9" w:rsidRPr="00357D41">
        <w:rPr>
          <w:color w:val="000000" w:themeColor="text1"/>
        </w:rPr>
        <w:t xml:space="preserve">for daytime </w:t>
      </w:r>
      <w:r w:rsidRPr="00357D41">
        <w:rPr>
          <w:color w:val="000000" w:themeColor="text1"/>
        </w:rPr>
        <w:t xml:space="preserve">water potential </w:t>
      </w:r>
      <w:r w:rsidR="008E5AF9" w:rsidRPr="00357D41">
        <w:rPr>
          <w:color w:val="000000" w:themeColor="text1"/>
        </w:rPr>
        <w:t xml:space="preserve">is based on </w:t>
      </w:r>
      <w:r w:rsidRPr="00357D41">
        <w:rPr>
          <w:color w:val="000000" w:themeColor="text1"/>
        </w:rPr>
        <w:t xml:space="preserve">literatures </w:t>
      </w:r>
      <w:r w:rsidR="008E5AF9" w:rsidRPr="00357D41">
        <w:rPr>
          <w:color w:val="000000" w:themeColor="text1"/>
        </w:rPr>
        <w:t>values</w:t>
      </w:r>
      <w:r w:rsidRPr="00357D41">
        <w:rPr>
          <w:color w:val="000000" w:themeColor="text1"/>
        </w:rPr>
        <w:t xml:space="preserve">: </w:t>
      </w:r>
      <w:r w:rsidR="00357D41" w:rsidRPr="00357D41">
        <w:rPr>
          <w:color w:val="000000" w:themeColor="text1"/>
        </w:rPr>
        <w:sym w:font="Symbol" w:char="F02D"/>
      </w:r>
      <w:r w:rsidRPr="00357D41">
        <w:rPr>
          <w:color w:val="000000" w:themeColor="text1"/>
        </w:rPr>
        <w:t xml:space="preserve">1.5 MPa in </w:t>
      </w:r>
      <w:r w:rsidRPr="00357D41">
        <w:rPr>
          <w:i/>
          <w:color w:val="000000" w:themeColor="text1"/>
        </w:rPr>
        <w:t>A. firma</w:t>
      </w:r>
      <w:r w:rsidRPr="00357D41">
        <w:rPr>
          <w:color w:val="000000" w:themeColor="text1"/>
        </w:rPr>
        <w:t xml:space="preserve"> (Taneda </w:t>
      </w:r>
      <w:r w:rsidR="008E5AF9" w:rsidRPr="00357D41">
        <w:rPr>
          <w:color w:val="000000" w:themeColor="text1"/>
        </w:rPr>
        <w:t xml:space="preserve">and </w:t>
      </w:r>
      <w:r w:rsidRPr="00357D41">
        <w:rPr>
          <w:color w:val="000000" w:themeColor="text1"/>
        </w:rPr>
        <w:t>Tateno</w:t>
      </w:r>
      <w:r w:rsidR="008E5AF9" w:rsidRPr="00357D41">
        <w:rPr>
          <w:color w:val="000000" w:themeColor="text1"/>
        </w:rPr>
        <w:t>,</w:t>
      </w:r>
      <w:r w:rsidRPr="00357D41">
        <w:rPr>
          <w:color w:val="000000" w:themeColor="text1"/>
        </w:rPr>
        <w:t xml:space="preserve"> 2005), </w:t>
      </w:r>
      <w:r w:rsidR="00357D41" w:rsidRPr="00357D41">
        <w:rPr>
          <w:color w:val="000000" w:themeColor="text1"/>
        </w:rPr>
        <w:sym w:font="Symbol" w:char="F02D"/>
      </w:r>
      <w:r w:rsidRPr="00357D41">
        <w:rPr>
          <w:color w:val="000000" w:themeColor="text1"/>
        </w:rPr>
        <w:t xml:space="preserve">1.2 MPa in </w:t>
      </w:r>
      <w:r w:rsidRPr="00357D41">
        <w:rPr>
          <w:i/>
          <w:color w:val="000000" w:themeColor="text1"/>
        </w:rPr>
        <w:t>C. japonicum</w:t>
      </w:r>
      <w:r w:rsidRPr="00357D41">
        <w:rPr>
          <w:color w:val="000000" w:themeColor="text1"/>
        </w:rPr>
        <w:t xml:space="preserve"> (Fukuda et al.</w:t>
      </w:r>
      <w:r w:rsidR="008E5AF9" w:rsidRPr="00357D41">
        <w:rPr>
          <w:color w:val="000000" w:themeColor="text1"/>
        </w:rPr>
        <w:t>,</w:t>
      </w:r>
      <w:r w:rsidRPr="00357D41">
        <w:rPr>
          <w:color w:val="000000" w:themeColor="text1"/>
        </w:rPr>
        <w:t xml:space="preserve"> 2015), </w:t>
      </w:r>
      <w:r w:rsidR="00357D41" w:rsidRPr="00357D41">
        <w:rPr>
          <w:color w:val="000000" w:themeColor="text1"/>
        </w:rPr>
        <w:sym w:font="Symbol" w:char="F02D"/>
      </w:r>
      <w:r w:rsidRPr="00357D41">
        <w:rPr>
          <w:color w:val="000000" w:themeColor="text1"/>
        </w:rPr>
        <w:t>2.0</w:t>
      </w:r>
      <w:r w:rsidR="008E5AF9" w:rsidRPr="00357D41">
        <w:rPr>
          <w:color w:val="000000" w:themeColor="text1"/>
        </w:rPr>
        <w:t xml:space="preserve"> </w:t>
      </w:r>
      <w:r w:rsidRPr="00357D41">
        <w:rPr>
          <w:color w:val="000000" w:themeColor="text1"/>
        </w:rPr>
        <w:t xml:space="preserve">MPa in </w:t>
      </w:r>
      <w:r w:rsidRPr="00357D41">
        <w:rPr>
          <w:i/>
          <w:color w:val="000000" w:themeColor="text1"/>
        </w:rPr>
        <w:t xml:space="preserve">Q. serrata </w:t>
      </w:r>
      <w:r w:rsidRPr="00357D41">
        <w:rPr>
          <w:color w:val="000000" w:themeColor="text1"/>
        </w:rPr>
        <w:t>(Saito et al.</w:t>
      </w:r>
      <w:r w:rsidR="008E5AF9" w:rsidRPr="00357D41">
        <w:rPr>
          <w:color w:val="000000" w:themeColor="text1"/>
        </w:rPr>
        <w:t>,</w:t>
      </w:r>
      <w:r w:rsidRPr="00357D41">
        <w:rPr>
          <w:color w:val="000000" w:themeColor="text1"/>
        </w:rPr>
        <w:t xml:space="preserve"> 2003).</w:t>
      </w:r>
    </w:p>
    <w:p w14:paraId="2FF3A75E" w14:textId="7FA73B34" w:rsidR="00F44849" w:rsidRPr="00357D41" w:rsidRDefault="00F44849">
      <w:pPr>
        <w:tabs>
          <w:tab w:val="clear" w:pos="709"/>
          <w:tab w:val="clear" w:pos="1120"/>
          <w:tab w:val="clear" w:pos="1680"/>
          <w:tab w:val="clear" w:pos="2240"/>
          <w:tab w:val="clear" w:pos="2800"/>
          <w:tab w:val="clear" w:pos="3360"/>
          <w:tab w:val="clear" w:pos="3920"/>
          <w:tab w:val="clear" w:pos="4480"/>
          <w:tab w:val="clear" w:pos="5040"/>
          <w:tab w:val="clear" w:pos="5600"/>
          <w:tab w:val="clear" w:pos="6160"/>
          <w:tab w:val="clear" w:pos="6720"/>
        </w:tabs>
        <w:autoSpaceDE/>
        <w:autoSpaceDN/>
        <w:adjustRightInd/>
        <w:spacing w:beforeLines="0" w:before="0" w:afterLines="0" w:after="0" w:line="240" w:lineRule="auto"/>
        <w:ind w:leftChars="0" w:left="0" w:firstLineChars="0" w:firstLine="0"/>
        <w:rPr>
          <w:color w:val="000000" w:themeColor="text1"/>
        </w:rPr>
      </w:pPr>
    </w:p>
    <w:sectPr w:rsidR="00F44849" w:rsidRPr="00357D41" w:rsidSect="008838E4">
      <w:headerReference w:type="default" r:id="rId9"/>
      <w:footerReference w:type="default" r:id="rId10"/>
      <w:pgSz w:w="11900" w:h="16840"/>
      <w:pgMar w:top="1440" w:right="1440" w:bottom="1440" w:left="1440" w:header="720" w:footer="720" w:gutter="0"/>
      <w:lnNumType w:countBy="1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1B60F74" w14:textId="77777777" w:rsidR="00164EA8" w:rsidRDefault="00164EA8" w:rsidP="00264ABD">
      <w:r>
        <w:separator/>
      </w:r>
    </w:p>
  </w:endnote>
  <w:endnote w:type="continuationSeparator" w:id="0">
    <w:p w14:paraId="32709651" w14:textId="77777777" w:rsidR="00164EA8" w:rsidRDefault="00164EA8" w:rsidP="00264A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charset w:val="4E"/>
    <w:family w:val="auto"/>
    <w:pitch w:val="variable"/>
    <w:sig w:usb0="E00002FF" w:usb1="6AC7FDFB" w:usb2="00000012" w:usb3="00000000" w:csb0="000200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09FF02" w14:textId="77777777" w:rsidR="00164EA8" w:rsidRDefault="00164EA8" w:rsidP="00264ABD">
    <w:r>
      <w:fldChar w:fldCharType="begin"/>
    </w:r>
    <w:r>
      <w:instrText>PAGE</w:instrText>
    </w:r>
    <w:r>
      <w:fldChar w:fldCharType="separate"/>
    </w:r>
    <w:r w:rsidR="00357D41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E557EF" w14:textId="77777777" w:rsidR="00164EA8" w:rsidRDefault="00164EA8" w:rsidP="00264ABD">
      <w:r>
        <w:separator/>
      </w:r>
    </w:p>
  </w:footnote>
  <w:footnote w:type="continuationSeparator" w:id="0">
    <w:p w14:paraId="28C63531" w14:textId="77777777" w:rsidR="00164EA8" w:rsidRDefault="00164EA8" w:rsidP="00264AB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EE7321" w14:textId="692A3D8B" w:rsidR="00164EA8" w:rsidRPr="004303ED" w:rsidRDefault="004303ED" w:rsidP="004303ED">
    <w:r>
      <w:t xml:space="preserve">Yazaki et al. – </w:t>
    </w:r>
    <w:r w:rsidRPr="007A74B5">
      <w:rPr>
        <w:i/>
      </w:rPr>
      <w:t>American Journal of Botany</w:t>
    </w:r>
    <w:r>
      <w:t xml:space="preserve"> 2020 – Appendix S8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9F5EA8"/>
    <w:multiLevelType w:val="hybridMultilevel"/>
    <w:tmpl w:val="28048E94"/>
    <w:lvl w:ilvl="0" w:tplc="7A020E5C">
      <w:start w:val="1"/>
      <w:numFmt w:val="decimal"/>
      <w:lvlText w:val="%1."/>
      <w:lvlJc w:val="left"/>
      <w:pPr>
        <w:ind w:left="136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83" w:hanging="360"/>
      </w:pPr>
    </w:lvl>
    <w:lvl w:ilvl="2" w:tplc="0409001B" w:tentative="1">
      <w:start w:val="1"/>
      <w:numFmt w:val="lowerRoman"/>
      <w:lvlText w:val="%3."/>
      <w:lvlJc w:val="right"/>
      <w:pPr>
        <w:ind w:left="2803" w:hanging="180"/>
      </w:pPr>
    </w:lvl>
    <w:lvl w:ilvl="3" w:tplc="0409000F" w:tentative="1">
      <w:start w:val="1"/>
      <w:numFmt w:val="decimal"/>
      <w:lvlText w:val="%4."/>
      <w:lvlJc w:val="left"/>
      <w:pPr>
        <w:ind w:left="3523" w:hanging="360"/>
      </w:pPr>
    </w:lvl>
    <w:lvl w:ilvl="4" w:tplc="04090019" w:tentative="1">
      <w:start w:val="1"/>
      <w:numFmt w:val="lowerLetter"/>
      <w:lvlText w:val="%5."/>
      <w:lvlJc w:val="left"/>
      <w:pPr>
        <w:ind w:left="4243" w:hanging="360"/>
      </w:pPr>
    </w:lvl>
    <w:lvl w:ilvl="5" w:tplc="0409001B" w:tentative="1">
      <w:start w:val="1"/>
      <w:numFmt w:val="lowerRoman"/>
      <w:lvlText w:val="%6."/>
      <w:lvlJc w:val="right"/>
      <w:pPr>
        <w:ind w:left="4963" w:hanging="180"/>
      </w:pPr>
    </w:lvl>
    <w:lvl w:ilvl="6" w:tplc="0409000F" w:tentative="1">
      <w:start w:val="1"/>
      <w:numFmt w:val="decimal"/>
      <w:lvlText w:val="%7."/>
      <w:lvlJc w:val="left"/>
      <w:pPr>
        <w:ind w:left="5683" w:hanging="360"/>
      </w:pPr>
    </w:lvl>
    <w:lvl w:ilvl="7" w:tplc="04090019" w:tentative="1">
      <w:start w:val="1"/>
      <w:numFmt w:val="lowerLetter"/>
      <w:lvlText w:val="%8."/>
      <w:lvlJc w:val="left"/>
      <w:pPr>
        <w:ind w:left="6403" w:hanging="360"/>
      </w:pPr>
    </w:lvl>
    <w:lvl w:ilvl="8" w:tplc="0409001B" w:tentative="1">
      <w:start w:val="1"/>
      <w:numFmt w:val="lowerRoman"/>
      <w:lvlText w:val="%9."/>
      <w:lvlJc w:val="right"/>
      <w:pPr>
        <w:ind w:left="712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doNotShadeFormData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757D"/>
    <w:rsid w:val="00002388"/>
    <w:rsid w:val="000049BE"/>
    <w:rsid w:val="00021BC0"/>
    <w:rsid w:val="00027FA1"/>
    <w:rsid w:val="00031463"/>
    <w:rsid w:val="00031BE4"/>
    <w:rsid w:val="00034C73"/>
    <w:rsid w:val="0003594C"/>
    <w:rsid w:val="00035AF0"/>
    <w:rsid w:val="00035B83"/>
    <w:rsid w:val="000425F9"/>
    <w:rsid w:val="00045483"/>
    <w:rsid w:val="000458E4"/>
    <w:rsid w:val="00053ED0"/>
    <w:rsid w:val="00054528"/>
    <w:rsid w:val="0005763A"/>
    <w:rsid w:val="000625BB"/>
    <w:rsid w:val="0006311E"/>
    <w:rsid w:val="000633D6"/>
    <w:rsid w:val="00063C82"/>
    <w:rsid w:val="00065472"/>
    <w:rsid w:val="000828F2"/>
    <w:rsid w:val="00093FA0"/>
    <w:rsid w:val="00094343"/>
    <w:rsid w:val="000A1567"/>
    <w:rsid w:val="000A562E"/>
    <w:rsid w:val="000A5A14"/>
    <w:rsid w:val="000A5E6C"/>
    <w:rsid w:val="000A6F57"/>
    <w:rsid w:val="000B5EF2"/>
    <w:rsid w:val="000C0466"/>
    <w:rsid w:val="000C06E9"/>
    <w:rsid w:val="000C47E1"/>
    <w:rsid w:val="000C55BC"/>
    <w:rsid w:val="000D1C81"/>
    <w:rsid w:val="000D2F2E"/>
    <w:rsid w:val="000E2F41"/>
    <w:rsid w:val="000E345D"/>
    <w:rsid w:val="000E7B15"/>
    <w:rsid w:val="000F4A24"/>
    <w:rsid w:val="000F5457"/>
    <w:rsid w:val="000F7AEA"/>
    <w:rsid w:val="00103FAA"/>
    <w:rsid w:val="00104FF6"/>
    <w:rsid w:val="00105FEC"/>
    <w:rsid w:val="00114993"/>
    <w:rsid w:val="00117941"/>
    <w:rsid w:val="0012659C"/>
    <w:rsid w:val="00134344"/>
    <w:rsid w:val="00150B33"/>
    <w:rsid w:val="00152DAF"/>
    <w:rsid w:val="00160D8B"/>
    <w:rsid w:val="00164EA8"/>
    <w:rsid w:val="00171BC5"/>
    <w:rsid w:val="00174BA8"/>
    <w:rsid w:val="00176377"/>
    <w:rsid w:val="00176379"/>
    <w:rsid w:val="0018202C"/>
    <w:rsid w:val="0019040D"/>
    <w:rsid w:val="001936FA"/>
    <w:rsid w:val="00193DDA"/>
    <w:rsid w:val="001A1D4D"/>
    <w:rsid w:val="001A411D"/>
    <w:rsid w:val="001B26B5"/>
    <w:rsid w:val="001C0B07"/>
    <w:rsid w:val="001C7B5E"/>
    <w:rsid w:val="001D2EC6"/>
    <w:rsid w:val="001F650D"/>
    <w:rsid w:val="002079D0"/>
    <w:rsid w:val="00207A6C"/>
    <w:rsid w:val="00216C15"/>
    <w:rsid w:val="002227C6"/>
    <w:rsid w:val="00223F52"/>
    <w:rsid w:val="00232D78"/>
    <w:rsid w:val="00254FE3"/>
    <w:rsid w:val="002609A3"/>
    <w:rsid w:val="00261278"/>
    <w:rsid w:val="002615E4"/>
    <w:rsid w:val="00261E48"/>
    <w:rsid w:val="00264ABD"/>
    <w:rsid w:val="00270843"/>
    <w:rsid w:val="00270A25"/>
    <w:rsid w:val="00276A0C"/>
    <w:rsid w:val="00277F3B"/>
    <w:rsid w:val="00282DB8"/>
    <w:rsid w:val="00285B1A"/>
    <w:rsid w:val="00287B2E"/>
    <w:rsid w:val="002A2703"/>
    <w:rsid w:val="002A2AB3"/>
    <w:rsid w:val="002A3DCB"/>
    <w:rsid w:val="002A5188"/>
    <w:rsid w:val="002A7739"/>
    <w:rsid w:val="002B139C"/>
    <w:rsid w:val="002B6CB4"/>
    <w:rsid w:val="002B7462"/>
    <w:rsid w:val="002C0FF9"/>
    <w:rsid w:val="002C378E"/>
    <w:rsid w:val="002C37B3"/>
    <w:rsid w:val="002C6A35"/>
    <w:rsid w:val="002D5AC4"/>
    <w:rsid w:val="002D66EF"/>
    <w:rsid w:val="002E2284"/>
    <w:rsid w:val="002F309D"/>
    <w:rsid w:val="002F41BF"/>
    <w:rsid w:val="003019A2"/>
    <w:rsid w:val="003025D3"/>
    <w:rsid w:val="00304814"/>
    <w:rsid w:val="00314417"/>
    <w:rsid w:val="00315DE3"/>
    <w:rsid w:val="00335B17"/>
    <w:rsid w:val="00344E14"/>
    <w:rsid w:val="003507FB"/>
    <w:rsid w:val="00356455"/>
    <w:rsid w:val="00357D41"/>
    <w:rsid w:val="00386EA6"/>
    <w:rsid w:val="0039351C"/>
    <w:rsid w:val="00397653"/>
    <w:rsid w:val="00397EB8"/>
    <w:rsid w:val="003A7362"/>
    <w:rsid w:val="003A7A68"/>
    <w:rsid w:val="003B0292"/>
    <w:rsid w:val="003B6E25"/>
    <w:rsid w:val="003C2662"/>
    <w:rsid w:val="003C2CB7"/>
    <w:rsid w:val="003D3F05"/>
    <w:rsid w:val="003D7275"/>
    <w:rsid w:val="003D7EE7"/>
    <w:rsid w:val="003E5B81"/>
    <w:rsid w:val="003F5016"/>
    <w:rsid w:val="003F5BFA"/>
    <w:rsid w:val="00401FB2"/>
    <w:rsid w:val="004051AE"/>
    <w:rsid w:val="00406589"/>
    <w:rsid w:val="004068E6"/>
    <w:rsid w:val="00407DD9"/>
    <w:rsid w:val="0041107F"/>
    <w:rsid w:val="004146D8"/>
    <w:rsid w:val="0042095D"/>
    <w:rsid w:val="00423346"/>
    <w:rsid w:val="004303ED"/>
    <w:rsid w:val="004333CE"/>
    <w:rsid w:val="004337BD"/>
    <w:rsid w:val="004343E9"/>
    <w:rsid w:val="00440300"/>
    <w:rsid w:val="00440A3C"/>
    <w:rsid w:val="00445440"/>
    <w:rsid w:val="00450CDF"/>
    <w:rsid w:val="0046242E"/>
    <w:rsid w:val="00464AE4"/>
    <w:rsid w:val="00470039"/>
    <w:rsid w:val="00470852"/>
    <w:rsid w:val="00471715"/>
    <w:rsid w:val="00471DDF"/>
    <w:rsid w:val="004738C9"/>
    <w:rsid w:val="0048381C"/>
    <w:rsid w:val="004857F6"/>
    <w:rsid w:val="0049015B"/>
    <w:rsid w:val="00492527"/>
    <w:rsid w:val="0049769A"/>
    <w:rsid w:val="004A12F1"/>
    <w:rsid w:val="004A1392"/>
    <w:rsid w:val="004A7614"/>
    <w:rsid w:val="004B20CC"/>
    <w:rsid w:val="004C2DD0"/>
    <w:rsid w:val="004C64A8"/>
    <w:rsid w:val="004C6B77"/>
    <w:rsid w:val="004D1D57"/>
    <w:rsid w:val="004D5C1E"/>
    <w:rsid w:val="004D6C64"/>
    <w:rsid w:val="004E2B53"/>
    <w:rsid w:val="004E602B"/>
    <w:rsid w:val="004F0CFA"/>
    <w:rsid w:val="00503E83"/>
    <w:rsid w:val="00513DE4"/>
    <w:rsid w:val="00514DF0"/>
    <w:rsid w:val="005162A0"/>
    <w:rsid w:val="00522AE7"/>
    <w:rsid w:val="00522F4E"/>
    <w:rsid w:val="00524385"/>
    <w:rsid w:val="005304D5"/>
    <w:rsid w:val="00537837"/>
    <w:rsid w:val="00540A1D"/>
    <w:rsid w:val="00540B2C"/>
    <w:rsid w:val="0054273F"/>
    <w:rsid w:val="00543BDF"/>
    <w:rsid w:val="005443E8"/>
    <w:rsid w:val="00555DE0"/>
    <w:rsid w:val="00561A10"/>
    <w:rsid w:val="00562C13"/>
    <w:rsid w:val="0056589F"/>
    <w:rsid w:val="00570C40"/>
    <w:rsid w:val="005750E8"/>
    <w:rsid w:val="00583B28"/>
    <w:rsid w:val="00592D52"/>
    <w:rsid w:val="00595CC6"/>
    <w:rsid w:val="005A0B10"/>
    <w:rsid w:val="005C10DF"/>
    <w:rsid w:val="005C35AE"/>
    <w:rsid w:val="005C59AA"/>
    <w:rsid w:val="005C786C"/>
    <w:rsid w:val="005E005F"/>
    <w:rsid w:val="005F2182"/>
    <w:rsid w:val="005F2733"/>
    <w:rsid w:val="00601899"/>
    <w:rsid w:val="00602ACA"/>
    <w:rsid w:val="00615E29"/>
    <w:rsid w:val="00621629"/>
    <w:rsid w:val="00622C22"/>
    <w:rsid w:val="0062788E"/>
    <w:rsid w:val="00635C12"/>
    <w:rsid w:val="0063772E"/>
    <w:rsid w:val="00643836"/>
    <w:rsid w:val="0064647B"/>
    <w:rsid w:val="00650CB6"/>
    <w:rsid w:val="00660DB1"/>
    <w:rsid w:val="0066475D"/>
    <w:rsid w:val="00673440"/>
    <w:rsid w:val="006771C1"/>
    <w:rsid w:val="00681910"/>
    <w:rsid w:val="006A2850"/>
    <w:rsid w:val="006A4015"/>
    <w:rsid w:val="006B24AA"/>
    <w:rsid w:val="006C1737"/>
    <w:rsid w:val="006C60E5"/>
    <w:rsid w:val="006C63C0"/>
    <w:rsid w:val="006C6AFF"/>
    <w:rsid w:val="006D7224"/>
    <w:rsid w:val="006F11CB"/>
    <w:rsid w:val="006F26C6"/>
    <w:rsid w:val="0070173A"/>
    <w:rsid w:val="007057BE"/>
    <w:rsid w:val="0070610F"/>
    <w:rsid w:val="00710F06"/>
    <w:rsid w:val="00717E37"/>
    <w:rsid w:val="0072338A"/>
    <w:rsid w:val="00727DE9"/>
    <w:rsid w:val="00730A6A"/>
    <w:rsid w:val="00732327"/>
    <w:rsid w:val="00735D0E"/>
    <w:rsid w:val="00735DD1"/>
    <w:rsid w:val="00742755"/>
    <w:rsid w:val="007429B2"/>
    <w:rsid w:val="00744C6B"/>
    <w:rsid w:val="00751B94"/>
    <w:rsid w:val="00751BE7"/>
    <w:rsid w:val="00754A3D"/>
    <w:rsid w:val="00756BE5"/>
    <w:rsid w:val="0076243D"/>
    <w:rsid w:val="00764754"/>
    <w:rsid w:val="00767855"/>
    <w:rsid w:val="007719BD"/>
    <w:rsid w:val="007724A1"/>
    <w:rsid w:val="007732EA"/>
    <w:rsid w:val="0077413B"/>
    <w:rsid w:val="00785ED2"/>
    <w:rsid w:val="007928F0"/>
    <w:rsid w:val="00793A2A"/>
    <w:rsid w:val="0079619F"/>
    <w:rsid w:val="00797254"/>
    <w:rsid w:val="00797296"/>
    <w:rsid w:val="0079767A"/>
    <w:rsid w:val="007A1A0F"/>
    <w:rsid w:val="007A46B3"/>
    <w:rsid w:val="007A4AE0"/>
    <w:rsid w:val="007A68EE"/>
    <w:rsid w:val="007B5D11"/>
    <w:rsid w:val="007B75D2"/>
    <w:rsid w:val="007B7C6C"/>
    <w:rsid w:val="007C298F"/>
    <w:rsid w:val="007C2BFE"/>
    <w:rsid w:val="007D0A04"/>
    <w:rsid w:val="007D7A64"/>
    <w:rsid w:val="007E193C"/>
    <w:rsid w:val="007E348C"/>
    <w:rsid w:val="007E3C38"/>
    <w:rsid w:val="007E6DC0"/>
    <w:rsid w:val="007E790F"/>
    <w:rsid w:val="007F0892"/>
    <w:rsid w:val="007F48C7"/>
    <w:rsid w:val="007F72A2"/>
    <w:rsid w:val="0080144D"/>
    <w:rsid w:val="00806B6E"/>
    <w:rsid w:val="00807CEC"/>
    <w:rsid w:val="0082106F"/>
    <w:rsid w:val="008223B9"/>
    <w:rsid w:val="00822B19"/>
    <w:rsid w:val="00826A84"/>
    <w:rsid w:val="00827AD4"/>
    <w:rsid w:val="00836843"/>
    <w:rsid w:val="00842852"/>
    <w:rsid w:val="00846FE7"/>
    <w:rsid w:val="00854884"/>
    <w:rsid w:val="008641BA"/>
    <w:rsid w:val="00874B8B"/>
    <w:rsid w:val="008838E4"/>
    <w:rsid w:val="00884CAF"/>
    <w:rsid w:val="00885ADB"/>
    <w:rsid w:val="00895985"/>
    <w:rsid w:val="0089757D"/>
    <w:rsid w:val="008A2A1C"/>
    <w:rsid w:val="008A7EAA"/>
    <w:rsid w:val="008A7F83"/>
    <w:rsid w:val="008B11AB"/>
    <w:rsid w:val="008B4232"/>
    <w:rsid w:val="008B5F34"/>
    <w:rsid w:val="008D0CB5"/>
    <w:rsid w:val="008E2191"/>
    <w:rsid w:val="008E58D0"/>
    <w:rsid w:val="008E5AF9"/>
    <w:rsid w:val="008F779D"/>
    <w:rsid w:val="0090112A"/>
    <w:rsid w:val="00911E36"/>
    <w:rsid w:val="00915695"/>
    <w:rsid w:val="009348E2"/>
    <w:rsid w:val="00940B76"/>
    <w:rsid w:val="009414D7"/>
    <w:rsid w:val="0096296C"/>
    <w:rsid w:val="00974BFE"/>
    <w:rsid w:val="00976B63"/>
    <w:rsid w:val="00982E31"/>
    <w:rsid w:val="00985D6E"/>
    <w:rsid w:val="009955C0"/>
    <w:rsid w:val="00996AC2"/>
    <w:rsid w:val="009A164D"/>
    <w:rsid w:val="009B0039"/>
    <w:rsid w:val="009B101A"/>
    <w:rsid w:val="009B26C3"/>
    <w:rsid w:val="009B33D8"/>
    <w:rsid w:val="009B3CE1"/>
    <w:rsid w:val="009B4084"/>
    <w:rsid w:val="009C17C2"/>
    <w:rsid w:val="009D2DFB"/>
    <w:rsid w:val="009D457D"/>
    <w:rsid w:val="009D5C41"/>
    <w:rsid w:val="009D6033"/>
    <w:rsid w:val="009E0C11"/>
    <w:rsid w:val="009E0D16"/>
    <w:rsid w:val="009E24A6"/>
    <w:rsid w:val="009E44BE"/>
    <w:rsid w:val="00A015C5"/>
    <w:rsid w:val="00A042F5"/>
    <w:rsid w:val="00A10661"/>
    <w:rsid w:val="00A15B0A"/>
    <w:rsid w:val="00A168FD"/>
    <w:rsid w:val="00A206B6"/>
    <w:rsid w:val="00A273C9"/>
    <w:rsid w:val="00A40103"/>
    <w:rsid w:val="00A5695C"/>
    <w:rsid w:val="00A678B2"/>
    <w:rsid w:val="00A830E6"/>
    <w:rsid w:val="00A8579C"/>
    <w:rsid w:val="00AA4536"/>
    <w:rsid w:val="00AB10AA"/>
    <w:rsid w:val="00AB5D31"/>
    <w:rsid w:val="00AC5321"/>
    <w:rsid w:val="00AD321A"/>
    <w:rsid w:val="00AD58C4"/>
    <w:rsid w:val="00AF1052"/>
    <w:rsid w:val="00AF25E9"/>
    <w:rsid w:val="00AF55F2"/>
    <w:rsid w:val="00AF63F5"/>
    <w:rsid w:val="00B10BD6"/>
    <w:rsid w:val="00B131D9"/>
    <w:rsid w:val="00B16E5E"/>
    <w:rsid w:val="00B31C1C"/>
    <w:rsid w:val="00B43C81"/>
    <w:rsid w:val="00B51940"/>
    <w:rsid w:val="00B61F56"/>
    <w:rsid w:val="00B652D5"/>
    <w:rsid w:val="00B65D94"/>
    <w:rsid w:val="00B66829"/>
    <w:rsid w:val="00B73B13"/>
    <w:rsid w:val="00B7546B"/>
    <w:rsid w:val="00B8450B"/>
    <w:rsid w:val="00B948BB"/>
    <w:rsid w:val="00BA2142"/>
    <w:rsid w:val="00BA3360"/>
    <w:rsid w:val="00BA7BBB"/>
    <w:rsid w:val="00BC54CE"/>
    <w:rsid w:val="00BD2785"/>
    <w:rsid w:val="00BD37AC"/>
    <w:rsid w:val="00BD5980"/>
    <w:rsid w:val="00BE24A0"/>
    <w:rsid w:val="00BE3E94"/>
    <w:rsid w:val="00BE57EF"/>
    <w:rsid w:val="00BE71CB"/>
    <w:rsid w:val="00C0257E"/>
    <w:rsid w:val="00C1236A"/>
    <w:rsid w:val="00C13A15"/>
    <w:rsid w:val="00C15D5C"/>
    <w:rsid w:val="00C17114"/>
    <w:rsid w:val="00C20DA0"/>
    <w:rsid w:val="00C212F3"/>
    <w:rsid w:val="00C37F83"/>
    <w:rsid w:val="00C53919"/>
    <w:rsid w:val="00C60C4F"/>
    <w:rsid w:val="00C81186"/>
    <w:rsid w:val="00C86CE4"/>
    <w:rsid w:val="00C93585"/>
    <w:rsid w:val="00C97624"/>
    <w:rsid w:val="00CA0783"/>
    <w:rsid w:val="00CA1D1F"/>
    <w:rsid w:val="00CB0251"/>
    <w:rsid w:val="00CB3907"/>
    <w:rsid w:val="00CB5AEB"/>
    <w:rsid w:val="00CB6F6D"/>
    <w:rsid w:val="00CB797D"/>
    <w:rsid w:val="00CC1C1E"/>
    <w:rsid w:val="00CC67B7"/>
    <w:rsid w:val="00CE15A2"/>
    <w:rsid w:val="00CE3AD9"/>
    <w:rsid w:val="00CF7F45"/>
    <w:rsid w:val="00D03F7C"/>
    <w:rsid w:val="00D04CD5"/>
    <w:rsid w:val="00D056AB"/>
    <w:rsid w:val="00D05780"/>
    <w:rsid w:val="00D06C87"/>
    <w:rsid w:val="00D12F76"/>
    <w:rsid w:val="00D13459"/>
    <w:rsid w:val="00D1716D"/>
    <w:rsid w:val="00D203E6"/>
    <w:rsid w:val="00D20732"/>
    <w:rsid w:val="00D30B5F"/>
    <w:rsid w:val="00D328A8"/>
    <w:rsid w:val="00D33C4D"/>
    <w:rsid w:val="00D40ED4"/>
    <w:rsid w:val="00D41774"/>
    <w:rsid w:val="00D558E7"/>
    <w:rsid w:val="00D57929"/>
    <w:rsid w:val="00D62225"/>
    <w:rsid w:val="00D657A1"/>
    <w:rsid w:val="00D7169F"/>
    <w:rsid w:val="00D72623"/>
    <w:rsid w:val="00D95E88"/>
    <w:rsid w:val="00DA7CED"/>
    <w:rsid w:val="00DB27A6"/>
    <w:rsid w:val="00DC584D"/>
    <w:rsid w:val="00DD1A98"/>
    <w:rsid w:val="00DD50CD"/>
    <w:rsid w:val="00DD5C94"/>
    <w:rsid w:val="00DD7E21"/>
    <w:rsid w:val="00DE0D37"/>
    <w:rsid w:val="00DE5F5F"/>
    <w:rsid w:val="00DF2A2B"/>
    <w:rsid w:val="00DF6FF1"/>
    <w:rsid w:val="00E012F6"/>
    <w:rsid w:val="00E048C9"/>
    <w:rsid w:val="00E0558B"/>
    <w:rsid w:val="00E056DC"/>
    <w:rsid w:val="00E07FFD"/>
    <w:rsid w:val="00E1000D"/>
    <w:rsid w:val="00E118BC"/>
    <w:rsid w:val="00E17DB3"/>
    <w:rsid w:val="00E22454"/>
    <w:rsid w:val="00E22776"/>
    <w:rsid w:val="00E22AAE"/>
    <w:rsid w:val="00E3185F"/>
    <w:rsid w:val="00E40695"/>
    <w:rsid w:val="00E45EE9"/>
    <w:rsid w:val="00E462C4"/>
    <w:rsid w:val="00E50DE4"/>
    <w:rsid w:val="00E64144"/>
    <w:rsid w:val="00E73DB2"/>
    <w:rsid w:val="00E7580B"/>
    <w:rsid w:val="00E81485"/>
    <w:rsid w:val="00E821ED"/>
    <w:rsid w:val="00E8387A"/>
    <w:rsid w:val="00E970C6"/>
    <w:rsid w:val="00EB4903"/>
    <w:rsid w:val="00EC78BA"/>
    <w:rsid w:val="00ED10DD"/>
    <w:rsid w:val="00ED1E4E"/>
    <w:rsid w:val="00ED2956"/>
    <w:rsid w:val="00ED6263"/>
    <w:rsid w:val="00ED7A47"/>
    <w:rsid w:val="00EE65EE"/>
    <w:rsid w:val="00F02584"/>
    <w:rsid w:val="00F049CF"/>
    <w:rsid w:val="00F06BB8"/>
    <w:rsid w:val="00F07DDA"/>
    <w:rsid w:val="00F178D1"/>
    <w:rsid w:val="00F17992"/>
    <w:rsid w:val="00F17CAA"/>
    <w:rsid w:val="00F210DB"/>
    <w:rsid w:val="00F2720C"/>
    <w:rsid w:val="00F27937"/>
    <w:rsid w:val="00F44849"/>
    <w:rsid w:val="00F51A91"/>
    <w:rsid w:val="00F55663"/>
    <w:rsid w:val="00F563C9"/>
    <w:rsid w:val="00F6012D"/>
    <w:rsid w:val="00F66429"/>
    <w:rsid w:val="00F7358D"/>
    <w:rsid w:val="00F76457"/>
    <w:rsid w:val="00F848A1"/>
    <w:rsid w:val="00F86579"/>
    <w:rsid w:val="00F91A82"/>
    <w:rsid w:val="00F96198"/>
    <w:rsid w:val="00F96F23"/>
    <w:rsid w:val="00FA06A0"/>
    <w:rsid w:val="00FC0B2A"/>
    <w:rsid w:val="00FC55FC"/>
    <w:rsid w:val="00FD015D"/>
    <w:rsid w:val="00FD0E6D"/>
    <w:rsid w:val="00FD170D"/>
    <w:rsid w:val="00FF6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D4494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="Calibr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uiPriority w:val="99"/>
    <w:rsid w:val="00264ABD"/>
    <w:pPr>
      <w:tabs>
        <w:tab w:val="left" w:pos="709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beforeLines="50" w:before="120" w:afterLines="50" w:after="120" w:line="480" w:lineRule="auto"/>
      <w:ind w:leftChars="118" w:left="283" w:firstLineChars="300" w:firstLine="720"/>
    </w:pPr>
    <w:rPr>
      <w:rFonts w:eastAsia="Calibr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">
    <w:name w:val="Default"/>
    <w:uiPriority w:val="99"/>
  </w:style>
  <w:style w:type="character" w:styleId="Hyperlink">
    <w:name w:val="Hyperlink"/>
    <w:uiPriority w:val="99"/>
  </w:style>
  <w:style w:type="paragraph" w:styleId="Header">
    <w:name w:val="header"/>
    <w:basedOn w:val="Normal"/>
    <w:link w:val="Head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4ABD"/>
  </w:style>
  <w:style w:type="paragraph" w:styleId="Footer">
    <w:name w:val="footer"/>
    <w:basedOn w:val="Normal"/>
    <w:link w:val="FooterChar"/>
    <w:uiPriority w:val="99"/>
    <w:unhideWhenUsed/>
    <w:rsid w:val="00264AB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4ABD"/>
  </w:style>
  <w:style w:type="paragraph" w:styleId="BalloonText">
    <w:name w:val="Balloon Text"/>
    <w:basedOn w:val="Normal"/>
    <w:link w:val="BalloonTextChar"/>
    <w:uiPriority w:val="99"/>
    <w:semiHidden/>
    <w:unhideWhenUsed/>
    <w:rsid w:val="00264ABD"/>
    <w:rPr>
      <w:rFonts w:ascii="ヒラギノ角ゴ ProN W3" w:eastAsia="ヒラギノ角ゴ ProN W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4ABD"/>
    <w:rPr>
      <w:rFonts w:ascii="ヒラギノ角ゴ ProN W3" w:eastAsia="ヒラギノ角ゴ ProN W3"/>
      <w:sz w:val="18"/>
      <w:szCs w:val="18"/>
    </w:rPr>
  </w:style>
  <w:style w:type="paragraph" w:customStyle="1" w:styleId="Section">
    <w:name w:val="Section"/>
    <w:basedOn w:val="Normal"/>
    <w:uiPriority w:val="99"/>
    <w:rsid w:val="00264ABD"/>
    <w:pPr>
      <w:tabs>
        <w:tab w:val="left" w:pos="0"/>
      </w:tabs>
      <w:ind w:leftChars="0" w:left="0" w:firstLineChars="0" w:firstLine="0"/>
    </w:pPr>
    <w:rPr>
      <w:b/>
    </w:rPr>
  </w:style>
  <w:style w:type="paragraph" w:customStyle="1" w:styleId="InformationText">
    <w:name w:val="Information Text"/>
    <w:basedOn w:val="Normal"/>
    <w:uiPriority w:val="99"/>
    <w:rsid w:val="006F26C6"/>
    <w:pPr>
      <w:tabs>
        <w:tab w:val="left" w:pos="851"/>
      </w:tabs>
      <w:spacing w:line="360" w:lineRule="auto"/>
      <w:ind w:firstLineChars="0" w:firstLine="0"/>
    </w:pPr>
  </w:style>
  <w:style w:type="paragraph" w:customStyle="1" w:styleId="sub-section">
    <w:name w:val="sub-section"/>
    <w:basedOn w:val="Section"/>
    <w:uiPriority w:val="99"/>
    <w:rsid w:val="00445440"/>
    <w:pPr>
      <w:spacing w:beforeLines="100" w:before="100" w:after="50"/>
    </w:pPr>
    <w:rPr>
      <w:b w:val="0"/>
      <w:i/>
    </w:rPr>
  </w:style>
  <w:style w:type="character" w:styleId="LineNumber">
    <w:name w:val="line number"/>
    <w:basedOn w:val="DefaultParagraphFont"/>
    <w:uiPriority w:val="99"/>
    <w:semiHidden/>
    <w:unhideWhenUsed/>
    <w:rsid w:val="008838E4"/>
  </w:style>
  <w:style w:type="character" w:styleId="CommentReference">
    <w:name w:val="annotation reference"/>
    <w:basedOn w:val="DefaultParagraphFont"/>
    <w:uiPriority w:val="99"/>
    <w:semiHidden/>
    <w:unhideWhenUsed/>
    <w:rsid w:val="00D95E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5E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5E88"/>
    <w:rPr>
      <w:rFonts w:eastAsia="Calibri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5E88"/>
    <w:rPr>
      <w:rFonts w:eastAsia="Calibri"/>
      <w:b/>
      <w:bCs/>
      <w:sz w:val="24"/>
      <w:szCs w:val="24"/>
    </w:rPr>
  </w:style>
  <w:style w:type="paragraph" w:styleId="Revision">
    <w:name w:val="Revision"/>
    <w:hidden/>
    <w:uiPriority w:val="99"/>
    <w:semiHidden/>
    <w:rsid w:val="00054528"/>
    <w:rPr>
      <w:rFonts w:eastAsia="Calibri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015C5"/>
    <w:rPr>
      <w:color w:val="800080" w:themeColor="followedHyperlink"/>
      <w:u w:val="single"/>
    </w:rPr>
  </w:style>
  <w:style w:type="paragraph" w:customStyle="1" w:styleId="Figures">
    <w:name w:val="Figures"/>
    <w:basedOn w:val="Normal"/>
    <w:uiPriority w:val="99"/>
    <w:rsid w:val="00764754"/>
    <w:pPr>
      <w:ind w:leftChars="177" w:left="425" w:firstLineChars="0" w:firstLine="0"/>
    </w:pPr>
  </w:style>
  <w:style w:type="paragraph" w:customStyle="1" w:styleId="Figurehead">
    <w:name w:val="Figure_head"/>
    <w:basedOn w:val="Figures"/>
    <w:uiPriority w:val="99"/>
    <w:rsid w:val="00764754"/>
    <w:pPr>
      <w:ind w:leftChars="0" w:left="0"/>
    </w:pPr>
  </w:style>
  <w:style w:type="paragraph" w:customStyle="1" w:styleId="Mainnoindent">
    <w:name w:val="Main_no_indent"/>
    <w:basedOn w:val="Normal"/>
    <w:uiPriority w:val="99"/>
    <w:rsid w:val="00797254"/>
    <w:pPr>
      <w:ind w:firstLineChars="0" w:firstLine="1"/>
    </w:pPr>
  </w:style>
  <w:style w:type="paragraph" w:customStyle="1" w:styleId="Mainnoindent0">
    <w:name w:val="Main_noindent"/>
    <w:basedOn w:val="Normal"/>
    <w:uiPriority w:val="99"/>
    <w:rsid w:val="00797254"/>
    <w:pPr>
      <w:ind w:firstLineChars="0" w:firstLine="1"/>
    </w:pPr>
  </w:style>
  <w:style w:type="paragraph" w:customStyle="1" w:styleId="Main">
    <w:name w:val="Main"/>
    <w:basedOn w:val="Normal"/>
    <w:uiPriority w:val="99"/>
    <w:rsid w:val="00797254"/>
    <w:pPr>
      <w:ind w:leftChars="177" w:left="425" w:firstLineChars="0" w:firstLine="1"/>
    </w:pPr>
  </w:style>
  <w:style w:type="paragraph" w:customStyle="1" w:styleId="1">
    <w:name w:val="スタイル1"/>
    <w:basedOn w:val="Normal"/>
    <w:uiPriority w:val="99"/>
    <w:rsid w:val="00797254"/>
    <w:pPr>
      <w:ind w:firstLineChars="0" w:firstLine="1"/>
    </w:pPr>
  </w:style>
  <w:style w:type="paragraph" w:customStyle="1" w:styleId="main0">
    <w:name w:val="main"/>
    <w:basedOn w:val="Normal"/>
    <w:uiPriority w:val="99"/>
    <w:rsid w:val="00797254"/>
    <w:pPr>
      <w:ind w:firstLineChars="0" w:firstLine="1"/>
    </w:pPr>
    <w:rPr>
      <w:b/>
    </w:rPr>
  </w:style>
  <w:style w:type="paragraph" w:customStyle="1" w:styleId="text">
    <w:name w:val="text"/>
    <w:basedOn w:val="Normal"/>
    <w:uiPriority w:val="99"/>
    <w:rsid w:val="006F26C6"/>
    <w:pPr>
      <w:ind w:firstLineChars="0" w:firstLine="1"/>
    </w:pPr>
  </w:style>
  <w:style w:type="paragraph" w:customStyle="1" w:styleId="Authors">
    <w:name w:val="Authors"/>
    <w:basedOn w:val="Normal"/>
    <w:uiPriority w:val="99"/>
    <w:rsid w:val="002A3DCB"/>
    <w:pPr>
      <w:tabs>
        <w:tab w:val="left" w:pos="851"/>
      </w:tabs>
      <w:spacing w:line="240" w:lineRule="auto"/>
      <w:ind w:leftChars="0" w:left="0" w:firstLineChars="0" w:firstLine="0"/>
    </w:pPr>
  </w:style>
  <w:style w:type="table" w:styleId="TableGrid">
    <w:name w:val="Table Grid"/>
    <w:basedOn w:val="TableNormal"/>
    <w:uiPriority w:val="59"/>
    <w:rsid w:val="009348E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8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56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31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1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7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2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4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38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93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72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C8520CB-4CFC-864F-A792-1EBDCED062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5</TotalTime>
  <Pages>1</Pages>
  <Words>108</Words>
  <Characters>617</Characters>
  <Application>Microsoft Macintosh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T</dc:title>
  <dc:subject/>
  <dc:creator>健一 矢崎</dc:creator>
  <cp:keywords/>
  <dc:description/>
  <cp:lastModifiedBy>Beth E Hazen</cp:lastModifiedBy>
  <cp:revision>234</cp:revision>
  <cp:lastPrinted>2018-06-22T00:10:00Z</cp:lastPrinted>
  <dcterms:created xsi:type="dcterms:W3CDTF">2018-04-18T12:28:00Z</dcterms:created>
  <dcterms:modified xsi:type="dcterms:W3CDTF">2020-07-17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journal-of-experimental-botany"/&gt;&lt;format class="1"/&gt;&lt;/info&gt;PAPERS2_INFO_END</vt:lpwstr>
  </property>
</Properties>
</file>